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00" w:type="dxa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</w:tblGrid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D564F" w:rsidRPr="002D564F" w:rsidTr="002D564F">
        <w:trPr>
          <w:trHeight w:val="370"/>
        </w:trPr>
        <w:tc>
          <w:tcPr>
            <w:tcW w:w="8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Table S1: Changes in protein and transcript expression in C4-2 cells.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anges at protein level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hanges at transcript level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ene Symb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 knockdow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icalutamid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icalutamid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188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DF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.518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5972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279235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1514373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FKBP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.0862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1832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735752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.48737667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447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8965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298428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684910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AE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3464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7807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89724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8945384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FAS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9208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27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551545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18984634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DCD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9487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660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514392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621704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UDT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93694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314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21464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344563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D2A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89606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2500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861078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375964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OMM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4415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6881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59918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443203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AFAH1B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819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0589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47162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0323234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AP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7074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933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517786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8951921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B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0167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4611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7149995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7130134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RMT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6689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462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601145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4499669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CAC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493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9099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1731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5219816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LT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81171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1403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54185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8729033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N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9003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2081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74926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018175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IMPDH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7420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3460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24844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76889207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ANB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5488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424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47312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59623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DX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2085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29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406812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513637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AP1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80857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0087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349858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92042829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CL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6870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119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7617412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7185068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CE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5987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696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1.1879941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5033635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KLK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.0846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1038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9407384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77016415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TD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688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799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37862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8205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MPP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8988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6881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3358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38993707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UBE2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9717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3825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79867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2951023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CL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4973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740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260996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391260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EK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1442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780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62035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506192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EB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618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6004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80867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5157220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BCE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003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119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03572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369978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V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9284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9867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297168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180538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SDE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048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8278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077705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822678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A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5133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3107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324279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72696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11orf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5644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2186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90478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0361896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TMN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98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082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11788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7481220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EF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317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119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904962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4080061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E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7581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7928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69766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468800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NM1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6035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630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28802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1712585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6945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78563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32356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509596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HO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6937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6974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042531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1632716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AGLN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3123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780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612156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7535114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PP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301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0578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88830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997721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HF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0223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3276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56544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398709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9921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3289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99303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813870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USP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3043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9099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717105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8443934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HMP2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7634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3956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81824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340725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U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5132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6188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27068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263197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1698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71954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382228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2705324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AND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040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314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351937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4000360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A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9742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469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480544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04536267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B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8452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15957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34294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2913412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TLL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65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567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84202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3312057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IF3J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9801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71954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164146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1037049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GAM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763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314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82787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8599063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IPO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5514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696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95944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083732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RHGD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3425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2815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26838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298421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4297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1473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8815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7279699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STA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2390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3569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146129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4128193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RDX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9499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6165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46095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640992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ACYB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4141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13043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941281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952898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A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5951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7591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55954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177144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CAP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9712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291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0875284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689898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CF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93695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5427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300718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4309877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DI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2141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6205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067321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572529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TGES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0015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797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047489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776059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XPNPE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8073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6004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80631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9934378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MC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213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0589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39311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858128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FXR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6942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6707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75052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246638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OM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2734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780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28529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8656802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ITPN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2691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93879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13708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447113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Z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8567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3569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42738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1023202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K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2362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9099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007480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667272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W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8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1591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4625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9577537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DG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3979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740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818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24019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AM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1368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98505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354190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8048176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PE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295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625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10404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8198289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S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9058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8903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86347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8651837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IF4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4939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4982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89738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56702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6P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269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0423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66749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2256223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THFD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4113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5439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02532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225769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USP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6047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3276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942746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6104399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LO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1903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740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27996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2382987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R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678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536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08831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9958933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EF1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2820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6165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31618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4599809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YWHAZ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3280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42456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6995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4022829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EF1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3313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3642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413115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8188584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UB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4577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2029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391808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572217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FKBP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082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3289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90952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011425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SP90AB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871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462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82904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574932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IF5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373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488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57681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8249593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SP90A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6857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9267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417233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541644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P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6949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773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803782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2654222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CTR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079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0589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259657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6887480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ERB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0796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4739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50801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5732767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IF5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5187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159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378583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2398704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MGB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8946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6361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628366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071002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FDN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1893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209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03962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2007020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IF2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709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536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234520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98488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B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9134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55891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094403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977119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042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6650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401763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2986324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IF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289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536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07063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3249779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LDO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204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3269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481208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799926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AF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9133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51399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890168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068675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B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6553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136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93969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1391532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IF3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7167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6488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3678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380705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LI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862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3289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413173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7018457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CDC1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2735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314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42272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8055053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A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0270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2658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049242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2378635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FDP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6353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4917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40215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16785764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MPK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5214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7938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314187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628902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NO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4685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72482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913975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330234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UCHL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374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469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224246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7236507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APK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771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4127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53226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4564768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AT2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098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6201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91072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5891986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C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647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1872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73254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2382241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VC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7738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3569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84771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80494251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348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96961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701562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6300381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L18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909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1926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173892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5634481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MGB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2745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1613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730091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2649922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ART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4327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4917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992801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8043106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BCF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0367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314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506408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8157695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BC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2796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625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1527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707987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NM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7900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1804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233267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2543556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IF1A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7206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7674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72676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780562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C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6499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209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839945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3722237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TAT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866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1652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561037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625401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P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134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159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6036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7292816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220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6650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18324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0551461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UB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403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5439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53790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307759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PR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9427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7209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12873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059207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FA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293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93879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255833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3069787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RDX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5924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15957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11728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588992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KR1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465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58893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1843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975120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A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4784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1804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88966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4655513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HC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989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4917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452793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138703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DCD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65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7674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316029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439766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AFAH1B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496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48412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3659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3550198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Y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3085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3107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44572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066709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AT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0200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5842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6623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83589156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UD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4543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115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3738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268666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APD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658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9267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8895610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433495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0277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5200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12784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737083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TI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313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00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94768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882911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CT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8873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6004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2310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0804002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PP2R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8826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5682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549955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8895219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UPF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6614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788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955539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5065229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B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920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4736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56226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305868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D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844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42456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13473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5556609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3B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4842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8606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284168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422754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S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2224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115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59116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3925873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YWHA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88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72482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95204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225170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EF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484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0619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25127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049599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B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927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4355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0139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1228899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OMMD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00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40971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3323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927770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K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742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7209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346920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1103353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AC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395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4736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45285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6334473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UDCD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260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4355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363940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817988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YNC1H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550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07106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2411289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MC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804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3107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6392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384622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NDP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3296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697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435341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7814994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CMT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800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072315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70237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994271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ARK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3808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1902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490763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0567181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SPA4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3212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6427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526737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6913339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OPB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7521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17417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957597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9027611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DCD6I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2748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3409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0352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8787779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FARS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1697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70966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545013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6412823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CTR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0191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3141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62021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592349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C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36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0619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10244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0212209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KR7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359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8824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4265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3042937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AIC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473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4355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427364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304962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Q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680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7209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281565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750333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NX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6910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780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69758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939895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YCR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5871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85424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45264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8441528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PD52L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697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4044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99565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891333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URO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783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13043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313005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9953217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A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7052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00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9649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2841602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S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8974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951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19279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4943979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EC3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2422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424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17290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2760329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A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2783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8006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94333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988380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A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8175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3141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04345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76342854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S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4486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1559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210034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639175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UBE2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8902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9451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341792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9262964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AF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8421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6812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20133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2938579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USP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364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1403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377144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71961932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AS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1027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948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52065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886322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ISO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3250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15957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021415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596969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OSTF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110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630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5716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3756139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SE1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1892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1804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248695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619136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P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1948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0340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81160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301950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XOSC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6818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8569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889114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515923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C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0896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0619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458417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4828321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LOD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7623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0397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96578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784795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UBA4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9491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40971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441802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3965495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SM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9880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6525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63690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6456388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CTN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2585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072315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5637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48190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USP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5557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77041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8117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6425314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INS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9833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3569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460895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8445417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IF2S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0352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2500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92430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7299749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RMT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1553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1091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54395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299868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OP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555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3502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81888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476603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P3D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7927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948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230431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3731953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TA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1971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8824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151582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403210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BC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333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1769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451492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465772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E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2954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8634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44823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8782301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L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2467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8114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53306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4863289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L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2059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1613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30072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2861648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A2G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4134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0397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588504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8315558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NH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9848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314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544675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7536585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ERPINB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6935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9146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77524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817557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THFD1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789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3533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62162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3048323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RG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8760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935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728914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309794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ABP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5728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0619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74212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6541382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UVBL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0157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5737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70860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4756389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12orf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2202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4394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5788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300332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L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2725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8006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24330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2815290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S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8398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7154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3303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009169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APK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513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136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513740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2260319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S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5372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95419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614463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5350906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PI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1711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2029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64730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517058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IF3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772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4012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380710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3228414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UNC45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0883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1804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728865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469131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S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701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49904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2142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496702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CBP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5788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7938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093593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2552497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TUB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6652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57391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9541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885141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SPA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3211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630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719718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695029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IF3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3303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467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6247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90564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YWHA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449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881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876651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456378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POA1B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7225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2121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2061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01195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SN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6852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136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43995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1451774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IST1H4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903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2699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16679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4234443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S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3565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8569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36086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80832074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YL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1705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0063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18699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5460182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S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765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865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66265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810320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FC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8894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2658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44461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8151106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NB2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674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043346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480648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604382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RPC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8847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1495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07471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5885731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S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0418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881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394523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4654919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L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6351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7591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1003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849073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S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0266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5442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58800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792000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T5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3824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8142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17303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3722977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S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0812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6261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2018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659667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S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854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9630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345964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3933604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BUB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5934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8454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66860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3248730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OL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9446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699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263978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4658622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LP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2063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7610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22033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0332452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ABPC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595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1243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334245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78582556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XN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468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857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812877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0467064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Y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07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327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9996542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122644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VC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9976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030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053833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3338767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L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554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630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341546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930315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EG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0202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7591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89294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86404119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APRIN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060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334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120818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0483150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S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3560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2415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7871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938987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L22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4335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0739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16432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6289514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RDX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1108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9840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24576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471438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PI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4962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1926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212818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2488827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AR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2232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45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02576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881255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RHP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544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835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25906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427302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S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47578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10134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97099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790211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OLR1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0357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9982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82814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92513632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UP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2359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6959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126349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494882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ND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1665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7030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79311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1971259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L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91944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8236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559374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4872637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CX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4617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56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0812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77887441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PD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2662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395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98240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24676724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A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5166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72482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41639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5187887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KHSR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1596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086822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260369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149031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CT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7697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1872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976865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538480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L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92957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701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50563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915591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J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14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7625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298380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6177680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YCR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511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6326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796045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286643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NRNP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905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2600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753496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419314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KIF5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736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3409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852897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237945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AE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1439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3764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920167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838204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NDO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120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1293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788205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7293355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OLR2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648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827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822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7021244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DX3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589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1902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84805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751079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L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6744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7938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233799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69196422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L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4135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482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98513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981017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L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2315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0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2928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4463893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PSF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607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1559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23191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8321346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529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9264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76220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19708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O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0058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6201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28523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3543224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PM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0730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6201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90111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5490979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BN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329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0545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942035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8781436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FM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0159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7938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0461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5669787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OP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0713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450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76511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071478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L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6403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1762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2418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390190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DX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0919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58893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827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457361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DH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1588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8436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877428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195382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LYPL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068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7154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1.1216603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111956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FM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001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797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5911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1886564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FN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5225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902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5198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3918783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F3B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178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5442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47797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176597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LAV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8249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8824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2246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6274189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UP1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536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8436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3800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430127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KIV2L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971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9146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247424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5184633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A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6686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4044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203195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853217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AL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5169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2121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7809184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3477724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NRNP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9722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7209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05489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1513288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908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344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15088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431115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OX4I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318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48412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292083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989630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FB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4286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7242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39607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013279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UP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7468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6840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00704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4615633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CK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1511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8770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18952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4444562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L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8067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5200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45076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183788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YBBP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110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7154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86996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9032008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FXN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9678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4795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98786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6931832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D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4563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7591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7920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1999354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EL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829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7154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02836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806253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IC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7738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9912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37211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447391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UMO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911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90802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18237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0966735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MEM126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7462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1256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064865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203770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PCS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5369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1103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21098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84419654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FOLH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0175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3131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11276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1.09906116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YEF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8938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82702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815714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736096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AB7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929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2806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85768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9120823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IMM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600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71954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472072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0107627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ARS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022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0057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33190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556343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EH1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183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1479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99320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4603104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PL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118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2926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05989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470532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P2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17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1479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598201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7878642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HOD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1473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89498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72803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3880041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L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613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630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298496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309905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K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446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84064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53991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5643690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PT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705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2926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6453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5837857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U2AF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443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0389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15734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3244949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DIA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1891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9660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22346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5168458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MED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990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9156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3185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796095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ITRM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390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8569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457495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1808034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RP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126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1479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9694189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881142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DX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5009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7504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581034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236515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RKCS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866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797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393274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2134136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RL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870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8958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27919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759458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LP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613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7638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22585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965247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STF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224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29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238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3363116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MEM1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33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4882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29324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1207525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K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882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84064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82550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3659575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P2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277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0739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852578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4932139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2AFZ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9050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4560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38373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4869974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IST1H3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058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4355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438489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4510238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NRPD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812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03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086353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753669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AD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256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1243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83876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214552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L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956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4882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611878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491417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L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143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3560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07912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2321423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HMT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973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9630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747788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8955681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MPC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269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1103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066448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453904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S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2007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46921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228426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083156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FI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1238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62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527025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3291820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RA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821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969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0557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3618299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DUFB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6135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0087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95147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8181347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BM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589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56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41852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194541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EXO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139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686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898328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4036974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E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879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701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15876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79123950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LC25A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643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4319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011435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012119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SD17B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855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214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408107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59941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H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2438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0389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90529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8396030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HX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491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1024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420441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591456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L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31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4911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36829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5284152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LDH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4698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472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291566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7117377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L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132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085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206862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5665270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TGES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852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3806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0846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997753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CN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09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1236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55135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2313864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IDH3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0262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0539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82456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8771746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TNN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554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2926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09031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8082208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FY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784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214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58975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606031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MED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447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300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24338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4580210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LRPPR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801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030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5762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070832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FG3L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6483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3806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94086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618662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0226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0087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14852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7263415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TOML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941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137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678766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415072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L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8725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9840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202376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6313498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DUFS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0109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7154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20740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529801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UP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001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9975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411309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1.40984576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PSF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1590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5783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36239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35777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HB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891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6261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85311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298572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U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648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9975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2018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3876005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LON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308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4911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40824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915815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CC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515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29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81132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256292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RB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1251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5737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423864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3515473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AB11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891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338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76121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4598437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OGD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117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356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36911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2320242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HOC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628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82702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598856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0873058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CADV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359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2207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489459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770834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DH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005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619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17523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176054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NAJB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6064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1247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365183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2925978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FDX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124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8958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48933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1.00848115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BS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2723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300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508248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4154351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TNNB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3473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8634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324561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6235676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850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4535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69222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986321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CO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8009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81339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21702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1138104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TNND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8726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450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31807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746989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P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6929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057823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558126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402226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N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2899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487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767560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4598004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AF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5796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0063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21835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692493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EC22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4446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5737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460418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1475656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S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4613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4319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29094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3515012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NRNP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7307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7610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73596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9310358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EN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2130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9630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390331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473374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DH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31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961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91698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998754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DO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4738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7154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4962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682503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L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8562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2207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809266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2639704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IST1H1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92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4012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0188985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250377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S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677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85424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9424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545860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L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4748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756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40341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4266753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CAD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7400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1495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3080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749317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OCIAD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7712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630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783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035075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IABL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362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280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346347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6934275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NRNPA2B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6886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1769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11225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4692878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TR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634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2538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26661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107120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RL8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350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619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940848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7431733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K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600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388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353517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2692255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L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0613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84064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013196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153412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SPA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6685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56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323464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450698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L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8880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433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70801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35420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L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979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5574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709669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4233782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KMT1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4678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2415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05863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115757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DUFS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241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0701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68103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3788340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ILF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1579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86783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498658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303603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LM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7266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224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134799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8476663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IMM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216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1636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2058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9516634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ANBP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090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942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35839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6644705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SD17B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545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8014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79117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8906051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NL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626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03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819088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70202549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TF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903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7887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865817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9050544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EX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875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032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09806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4450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CA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1937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983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233454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9647993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LC25A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8027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1243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50881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025170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DUFA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328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085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548589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231753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NTB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384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0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448558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3006535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BHD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625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673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807030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5387301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K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881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156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32839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7421638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NRNP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7875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6607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323226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9665178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BDH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416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448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458225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152141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IST1H2A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4116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137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5390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241744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S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2243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356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39482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0992139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ZNF3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447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1236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414946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774287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GAM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6453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3560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56664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8197798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TP1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022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857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634900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88012350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P2B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3788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167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52053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5605827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TP6V1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99228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663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88963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6697152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VDA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253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650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2598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023281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RPF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5172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1769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5355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5591223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LC25A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0833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62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21077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73680707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L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4349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4925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846082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978623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P2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3813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4401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805182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116379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TP2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4896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4535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08326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4767629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DK5RAP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0390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615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093601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573192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TF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334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580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243081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4206641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DH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338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701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081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4844880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OT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800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567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363883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5741752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ANGA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6037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5574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96943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8280136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IARS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273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2768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07424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404264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DH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894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214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13102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0901610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DH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579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730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83643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51488305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ARS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0181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167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70531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798928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S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7174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5315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786898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680778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TP5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545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0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56882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902769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IFM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727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897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67510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1442122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TS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630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142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83225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5050249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L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5933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686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68255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5688605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SF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6741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6092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64697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2536861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DUFS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9579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619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17407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897181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IV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324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217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328474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325464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HNS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4549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176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403278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078262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UF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7679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062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22875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1181745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TP5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456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448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79541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560047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TP5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8738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5315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154110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17187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VDAC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8886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338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17054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18541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CH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277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027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06509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562926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ITGB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2379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300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34519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6946649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ECH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591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096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587599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6083027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ECR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2297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0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54533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2620394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MARCC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962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513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47552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0705849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KRT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944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631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48380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.17551596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IPSNAP3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808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823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380749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2.21751698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PRYD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812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569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747417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1857554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TSZ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9356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7504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986921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980332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S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452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500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77941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447334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AB2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3033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47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24762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1181707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RDX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840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17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5250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4395407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COX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0222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8523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349909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0628828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TP6V0D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0981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976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18695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1976193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CD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4084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217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52345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0811647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830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6064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4559893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850982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INT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6330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264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126322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911586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OXCT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8483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2280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84178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9630758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PPI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624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388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83041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9710835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ZADH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551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7183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8196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348906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ADH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3367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8396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055456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194865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F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1204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150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682871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0882038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LC25A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899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799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093713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5840199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DECR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084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2308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89943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7234517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CA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529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038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229649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86472755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TP5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7188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142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99618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38762311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GSTK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2300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511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80633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9926206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LETM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5723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113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11338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6930794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S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1857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214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620480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3609205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SCO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1392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217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134676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6820621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UQCRF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694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5733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549923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2727176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OMM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8460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821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540246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0635968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EEP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4796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150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605577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46654038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OMM70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9916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7196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938715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4439245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MOX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309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567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896125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4928898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DHD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3469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255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879563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211331895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HIBAD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6868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1359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759332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50861566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DUFA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5574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4369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11130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1088276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UQCR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0813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498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50254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9696133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ATP5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8584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967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86708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24515749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NAA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1860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4695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56681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07379162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S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9581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885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3616287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64895096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RAB3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0683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446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20560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32656114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TO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5221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3583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765539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01327717</w:t>
            </w:r>
          </w:p>
        </w:tc>
      </w:tr>
      <w:tr w:rsidR="002D564F" w:rsidRPr="002D564F" w:rsidTr="002D564F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color w:val="000000"/>
                <w:lang w:eastAsia="en-GB"/>
              </w:rPr>
              <w:t>MRPS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667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009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0443967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64F" w:rsidRPr="002D564F" w:rsidRDefault="002D564F" w:rsidP="002D56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D564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0.186481015</w:t>
            </w:r>
          </w:p>
        </w:tc>
      </w:tr>
    </w:tbl>
    <w:p w:rsidR="00600A30" w:rsidRDefault="00600A30">
      <w:bookmarkStart w:id="0" w:name="_GoBack"/>
      <w:bookmarkEnd w:id="0"/>
    </w:p>
    <w:sectPr w:rsidR="00600A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64F"/>
    <w:rsid w:val="002D564F"/>
    <w:rsid w:val="0060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F59527-4FE9-4177-A7E1-2742D12F1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564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564F"/>
    <w:rPr>
      <w:color w:val="954F72"/>
      <w:u w:val="single"/>
    </w:rPr>
  </w:style>
  <w:style w:type="paragraph" w:customStyle="1" w:styleId="msonormal0">
    <w:name w:val="msonormal"/>
    <w:basedOn w:val="Normal"/>
    <w:rsid w:val="002D5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2D5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2D5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5">
    <w:name w:val="xl65"/>
    <w:basedOn w:val="Normal"/>
    <w:rsid w:val="002D56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2D56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7">
    <w:name w:val="xl67"/>
    <w:basedOn w:val="Normal"/>
    <w:rsid w:val="002D5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68">
    <w:name w:val="xl68"/>
    <w:basedOn w:val="Normal"/>
    <w:rsid w:val="002D5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2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4086</Words>
  <Characters>23296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UK CI</Company>
  <LinksUpToDate>false</LinksUpToDate>
  <CharactersWithSpaces>27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sim</dc:creator>
  <cp:keywords/>
  <dc:description/>
  <cp:lastModifiedBy>Mohammad Asim</cp:lastModifiedBy>
  <cp:revision>1</cp:revision>
  <dcterms:created xsi:type="dcterms:W3CDTF">2018-03-27T19:30:00Z</dcterms:created>
  <dcterms:modified xsi:type="dcterms:W3CDTF">2018-03-27T19:32:00Z</dcterms:modified>
</cp:coreProperties>
</file>